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SUPPLEMENTARY FILES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/>
        <w:t>List of genotypes selected for study</w:t>
      </w:r>
    </w:p>
    <w:tbl>
      <w:tblPr>
        <w:tblW w:w="6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417"/>
        <w:gridCol w:w="3995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m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/ Developing centre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U 2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plasm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lgaon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U 26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plasm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lgaon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U 34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plasm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anasi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U 32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plasm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anasi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U 26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plasm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lgaon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F 7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erabad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igeri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i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pur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NS 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bhani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RI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ltan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 523368-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GMU 739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plasm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erabad, India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ty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imbatore, India</w:t>
            </w:r>
          </w:p>
        </w:tc>
      </w:tr>
    </w:tbl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lang w:val="en-US" w:eastAsia="en-US"/>
        </w:rPr>
        <w:t>Supplementary table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2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Physiological traits recorded in s</w:t>
      </w:r>
      <w:r>
        <w:rPr/>
        <w:t>afflower genotypes under residual moisture conditions</w:t>
      </w:r>
    </w:p>
    <w:tbl>
      <w:tblPr>
        <w:tblW w:w="11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9"/>
        <w:gridCol w:w="1134"/>
        <w:gridCol w:w="1294"/>
        <w:gridCol w:w="1216"/>
        <w:gridCol w:w="1171"/>
        <w:gridCol w:w="1276"/>
        <w:gridCol w:w="708"/>
        <w:gridCol w:w="709"/>
        <w:gridCol w:w="899"/>
        <w:gridCol w:w="957"/>
      </w:tblGrid>
      <w:tr>
        <w:trPr>
          <w:trHeight w:val="7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en-IN"/>
                </w:rPr>
                <w:t>SCMR</w:t>
              </w:r>
            </w:hyperlink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anspiration rat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 mol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  <w:softHyphen/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omatal conductanc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 mol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  <w:softHyphen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Leaf 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ssimilation rat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µ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W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LAI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Days to I flower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Days to 50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lower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C-523368-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2.3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4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9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6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7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7.9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2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4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2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HIMA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8.1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7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6.5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-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8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2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2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7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1.5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34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6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0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5.1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16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5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9.8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2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4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26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9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6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6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3.7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3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43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3.2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2.4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5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SF 76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.4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8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8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3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1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2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ARI 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1.9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3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7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7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BNS 1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5.4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8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89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5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x valu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85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44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9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5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2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3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3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8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in Valu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93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1.3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5.0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9.00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.14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1.08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5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.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4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9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8.5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2.71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DEV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88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.52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1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7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49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37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</w:tr>
      <w:tr>
        <w:trPr>
          <w:trHeight w:val="290" w:hRule="atLeast"/>
        </w:trPr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1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V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12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12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11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CMR: SPAD chlorophyll meter readings; RWC: Relative water content; LAI: Leaf area index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TDEV: Standard Deviation; SE: standard error: CV: Coefficient of variation.</w:t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lang w:val="en-US" w:eastAsia="en-US"/>
        </w:rPr>
        <w:t>Supplementary table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 3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Yield and attributing traits recorded from safflower genotypes under residual moisture </w:t>
      </w:r>
      <w:r>
        <w:rPr/>
        <w:t>conditions</w:t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1419"/>
        <w:gridCol w:w="1039"/>
        <w:gridCol w:w="992"/>
        <w:gridCol w:w="993"/>
        <w:gridCol w:w="708"/>
        <w:gridCol w:w="851"/>
        <w:gridCol w:w="1276"/>
        <w:gridCol w:w="992"/>
        <w:gridCol w:w="1276"/>
        <w:gridCol w:w="850"/>
      </w:tblGrid>
      <w:tr>
        <w:trPr>
          <w:trHeight w:val="668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DMH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PC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SC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MC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PC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SC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WP weYield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I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C-523368-2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6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6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3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8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.4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1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.9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3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3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0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6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6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HIMA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3.2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2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9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7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0.0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-1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6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5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2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7.4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347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2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2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7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6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8.2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4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1.6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6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5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5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2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2648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6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9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38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7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1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.0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266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4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0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9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.7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1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9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MU 3438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0.9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4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3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0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8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0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ISF 764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8.8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0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8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6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5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ARI 6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7.1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.8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1.1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BNS 12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.0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8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.3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8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4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.6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.9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8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2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x value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3.2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.2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3.8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.96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.6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1.1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in Value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.6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.1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5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5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9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.5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5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56.40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8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.6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21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1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.63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.4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4.28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DEV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.5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1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6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.15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2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.09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4.78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76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07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.6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5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4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V</w:t>
            </w:r>
          </w:p>
        </w:tc>
        <w:tc>
          <w:tcPr>
            <w:tcW w:w="10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</w:t>
            </w:r>
          </w:p>
        </w:tc>
        <w:tc>
          <w:tcPr>
            <w:tcW w:w="9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8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ind w:left="-2474" w:firstLine="247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DMH: Total dry matter at harvest(g); NPC: Number of primary capitulum; NSC: Number of secondary capitulum; WM: Weight of main capitulum(g); WPC: Weight of primary capitulum(g); WSC: Weight of secondary capitulum(g); SWP: Seed weight per plant(g); HI: Harvest index. STDEV: Standard Deviation; SE: standard error: CV: Coefficient of variation.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i w:val="false"/>
      <w:iCs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de">
    <w:name w:val="cod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b/>
      <w:bCs/>
      <w:sz w:val="20"/>
      <w:szCs w:val="20"/>
      <w:lang w:val="en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Value">
    <w:name w:val="valu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;Nirmala U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MR@45 DAS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0:45:00Z</dcterms:created>
  <dc:creator>Manikanta Chennamsetty</dc:creator>
  <dc:description/>
  <cp:keywords/>
  <dc:language>en-US</dc:language>
  <cp:lastModifiedBy>Manikanta Chennamsetty</cp:lastModifiedBy>
  <cp:lastPrinted>2022-07-20T10:05:00Z</cp:lastPrinted>
  <dcterms:modified xsi:type="dcterms:W3CDTF">2023-06-24T15:46:00Z</dcterms:modified>
  <cp:revision>7</cp:revision>
  <dc:subject/>
  <dc:title/>
</cp:coreProperties>
</file>